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570" w:type="dxa"/>
        <w:tblLayout w:type="fixed"/>
        <w:tblLook w:val="0600" w:firstRow="0" w:lastRow="0" w:firstColumn="0" w:lastColumn="0" w:noHBand="1" w:noVBand="1"/>
      </w:tblPr>
      <w:tblGrid>
        <w:gridCol w:w="2515"/>
        <w:gridCol w:w="4055"/>
      </w:tblGrid>
      <w:tr w:rsidR="00514F06" w:rsidRPr="00116C47" w14:paraId="43763494" w14:textId="77777777" w:rsidTr="00D9037A">
        <w:trPr>
          <w:trHeight w:val="144"/>
          <w:tblHeader/>
        </w:trPr>
        <w:tc>
          <w:tcPr>
            <w:tcW w:w="6570" w:type="dxa"/>
            <w:gridSpan w:val="2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FE0F6" w14:textId="77777777" w:rsidR="00514F06" w:rsidRDefault="00514F06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Multimedia Appendix 3: Intercept and pre-post slope correlations</w:t>
            </w:r>
          </w:p>
        </w:tc>
      </w:tr>
      <w:tr w:rsidR="00514F06" w:rsidRPr="00116C47" w14:paraId="016D5104" w14:textId="77777777" w:rsidTr="00D9037A">
        <w:trPr>
          <w:trHeight w:val="144"/>
          <w:tblHeader/>
        </w:trPr>
        <w:tc>
          <w:tcPr>
            <w:tcW w:w="25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BEB4F" w14:textId="77777777" w:rsidR="00514F06" w:rsidRPr="00116C47" w:rsidRDefault="00514F06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comes</w:t>
            </w:r>
          </w:p>
        </w:tc>
        <w:tc>
          <w:tcPr>
            <w:tcW w:w="40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EEB80" w14:textId="77777777" w:rsidR="00514F06" w:rsidRPr="00105E92" w:rsidRDefault="00514F06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Intercept – Slope Correlation</w:t>
            </w:r>
          </w:p>
        </w:tc>
      </w:tr>
      <w:tr w:rsidR="00514F06" w:rsidRPr="00116C47" w14:paraId="3FEBE757" w14:textId="77777777" w:rsidTr="00D9037A">
        <w:trPr>
          <w:trHeight w:val="144"/>
          <w:tblHeader/>
        </w:trPr>
        <w:tc>
          <w:tcPr>
            <w:tcW w:w="251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9ACD1" w14:textId="77777777" w:rsidR="00514F06" w:rsidRPr="00105E92" w:rsidRDefault="00514F06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4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05E92">
              <w:rPr>
                <w:rFonts w:ascii="Times New Roman" w:eastAsia="Times New Roman" w:hAnsi="Times New Roman" w:cs="Times New Roman"/>
                <w:color w:val="000000"/>
              </w:rPr>
              <w:t>Emotional well-being</w:t>
            </w:r>
          </w:p>
        </w:tc>
        <w:tc>
          <w:tcPr>
            <w:tcW w:w="405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7A7C5" w14:textId="77777777" w:rsidR="00514F06" w:rsidRPr="00116C47" w:rsidRDefault="00514F06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42</w:t>
            </w:r>
          </w:p>
        </w:tc>
      </w:tr>
      <w:tr w:rsidR="00514F06" w:rsidRPr="00116C47" w14:paraId="6A2010BC" w14:textId="77777777" w:rsidTr="00D9037A">
        <w:trPr>
          <w:trHeight w:val="144"/>
          <w:tblHeader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6C5FA" w14:textId="77777777" w:rsidR="00514F06" w:rsidRPr="00105E92" w:rsidRDefault="00514F06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4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05E92">
              <w:rPr>
                <w:rFonts w:ascii="Times New Roman" w:eastAsia="Times New Roman" w:hAnsi="Times New Roman" w:cs="Times New Roman"/>
                <w:color w:val="000000"/>
              </w:rPr>
              <w:t>Positive emotions</w:t>
            </w:r>
          </w:p>
        </w:tc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5EBB2" w14:textId="77777777" w:rsidR="00514F06" w:rsidRPr="00116C47" w:rsidRDefault="00514F06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43</w:t>
            </w:r>
          </w:p>
        </w:tc>
      </w:tr>
      <w:tr w:rsidR="00514F06" w:rsidRPr="00116C47" w14:paraId="786D441D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EECE9" w14:textId="77777777" w:rsidR="00514F06" w:rsidRPr="00105E92" w:rsidRDefault="00514F06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4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05E92">
              <w:rPr>
                <w:rFonts w:ascii="Times New Roman" w:eastAsia="Times New Roman" w:hAnsi="Times New Roman" w:cs="Times New Roman"/>
                <w:color w:val="000000"/>
              </w:rPr>
              <w:t>Happiness agency</w:t>
            </w:r>
          </w:p>
        </w:tc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3A713" w14:textId="77777777" w:rsidR="00514F06" w:rsidRPr="00116C47" w:rsidRDefault="00514F06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48</w:t>
            </w:r>
          </w:p>
        </w:tc>
      </w:tr>
      <w:tr w:rsidR="00514F06" w:rsidRPr="00116C47" w14:paraId="68A2F364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AFFEE" w14:textId="77777777" w:rsidR="00514F06" w:rsidRPr="00105E92" w:rsidRDefault="00514F06" w:rsidP="00D9037A">
            <w:pPr>
              <w:ind w:left="-14" w:right="10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05E92">
              <w:rPr>
                <w:rFonts w:ascii="Times New Roman" w:eastAsia="Times New Roman" w:hAnsi="Times New Roman" w:cs="Times New Roman"/>
                <w:color w:val="000000"/>
              </w:rPr>
              <w:t>Perceived stress</w:t>
            </w:r>
          </w:p>
        </w:tc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90D5F" w14:textId="77777777" w:rsidR="00514F06" w:rsidRPr="00116C47" w:rsidRDefault="00514F06" w:rsidP="00D9037A">
            <w:pPr>
              <w:widowControl w:val="0"/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51</w:t>
            </w:r>
          </w:p>
        </w:tc>
      </w:tr>
      <w:tr w:rsidR="00514F06" w:rsidRPr="00116C47" w14:paraId="64EA49E3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02329" w14:textId="77777777" w:rsidR="00514F06" w:rsidRPr="00105E92" w:rsidRDefault="00514F06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4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05E92">
              <w:rPr>
                <w:rFonts w:ascii="Times New Roman" w:eastAsia="Times New Roman" w:hAnsi="Times New Roman" w:cs="Times New Roman"/>
                <w:color w:val="000000"/>
              </w:rPr>
              <w:t>Self-reported health</w:t>
            </w:r>
          </w:p>
        </w:tc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1C1F2" w14:textId="77777777" w:rsidR="00514F06" w:rsidRPr="00116C47" w:rsidRDefault="00514F06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32</w:t>
            </w:r>
          </w:p>
        </w:tc>
      </w:tr>
      <w:tr w:rsidR="00514F06" w:rsidRPr="00116C47" w14:paraId="5FF17254" w14:textId="77777777" w:rsidTr="00D9037A">
        <w:trPr>
          <w:trHeight w:val="144"/>
        </w:trPr>
        <w:tc>
          <w:tcPr>
            <w:tcW w:w="251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175AA" w14:textId="77777777" w:rsidR="00514F06" w:rsidRPr="00105E92" w:rsidRDefault="00514F06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05E92">
              <w:rPr>
                <w:rFonts w:ascii="Times New Roman" w:eastAsia="Times New Roman" w:hAnsi="Times New Roman" w:cs="Times New Roman"/>
                <w:color w:val="000000"/>
              </w:rPr>
              <w:t>Sleep quality</w:t>
            </w:r>
          </w:p>
        </w:tc>
        <w:tc>
          <w:tcPr>
            <w:tcW w:w="405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BB953" w14:textId="77777777" w:rsidR="00514F06" w:rsidRPr="00116C47" w:rsidRDefault="00514F06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35</w:t>
            </w:r>
          </w:p>
        </w:tc>
      </w:tr>
      <w:tr w:rsidR="00514F06" w:rsidRPr="00116C47" w14:paraId="5E38E0C8" w14:textId="77777777" w:rsidTr="00D9037A">
        <w:trPr>
          <w:trHeight w:val="144"/>
        </w:trPr>
        <w:tc>
          <w:tcPr>
            <w:tcW w:w="6570" w:type="dxa"/>
            <w:gridSpan w:val="2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BDDCD" w14:textId="77777777" w:rsidR="00514F06" w:rsidRPr="00116C47" w:rsidRDefault="00514F06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te: These correlations represent the intercept and pre-post slope correlations for the primary intervention analysis with dose as a continuous moderator. The correlations were similar for the other moderators. </w:t>
            </w:r>
            <w:r w:rsidRPr="00FF0096">
              <w:rPr>
                <w:rFonts w:ascii="Times New Roman" w:eastAsia="Times New Roman" w:hAnsi="Times New Roman" w:cs="Times New Roman"/>
                <w:color w:val="000000"/>
              </w:rPr>
              <w:t xml:space="preserve">Negative correlations between random intercepts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e-post</w:t>
            </w:r>
            <w:r w:rsidRPr="00FF0096">
              <w:rPr>
                <w:rFonts w:ascii="Times New Roman" w:eastAsia="Times New Roman" w:hAnsi="Times New Roman" w:cs="Times New Roman"/>
                <w:color w:val="000000"/>
              </w:rPr>
              <w:t xml:space="preserve"> slopes indicate that individuals with lower baseline valu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igher for stress)</w:t>
            </w:r>
            <w:r w:rsidRPr="00FF0096">
              <w:rPr>
                <w:rFonts w:ascii="Times New Roman" w:eastAsia="Times New Roman" w:hAnsi="Times New Roman" w:cs="Times New Roman"/>
                <w:color w:val="000000"/>
              </w:rPr>
              <w:t xml:space="preserve"> showed greater improvements.</w:t>
            </w:r>
          </w:p>
        </w:tc>
      </w:tr>
    </w:tbl>
    <w:p w14:paraId="571DCEC7" w14:textId="77777777" w:rsidR="00623559" w:rsidRDefault="00623559"/>
    <w:sectPr w:rsidR="00623559" w:rsidSect="00EB3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F06"/>
    <w:rsid w:val="000313DD"/>
    <w:rsid w:val="000368FD"/>
    <w:rsid w:val="000B4B17"/>
    <w:rsid w:val="000C1D9F"/>
    <w:rsid w:val="00103839"/>
    <w:rsid w:val="00104130"/>
    <w:rsid w:val="001119A2"/>
    <w:rsid w:val="00137525"/>
    <w:rsid w:val="00161478"/>
    <w:rsid w:val="00192B3E"/>
    <w:rsid w:val="001963EE"/>
    <w:rsid w:val="001F58F9"/>
    <w:rsid w:val="002437B5"/>
    <w:rsid w:val="002740FB"/>
    <w:rsid w:val="00291B99"/>
    <w:rsid w:val="002A198E"/>
    <w:rsid w:val="002B3C6A"/>
    <w:rsid w:val="002E102A"/>
    <w:rsid w:val="003723C7"/>
    <w:rsid w:val="00376131"/>
    <w:rsid w:val="003979E1"/>
    <w:rsid w:val="003A077A"/>
    <w:rsid w:val="00411781"/>
    <w:rsid w:val="004527D9"/>
    <w:rsid w:val="00464528"/>
    <w:rsid w:val="00481E13"/>
    <w:rsid w:val="004B6DA9"/>
    <w:rsid w:val="004C6271"/>
    <w:rsid w:val="004F14A5"/>
    <w:rsid w:val="00505583"/>
    <w:rsid w:val="00514F06"/>
    <w:rsid w:val="0054034F"/>
    <w:rsid w:val="005462AE"/>
    <w:rsid w:val="005679CB"/>
    <w:rsid w:val="005D483E"/>
    <w:rsid w:val="005E7EC9"/>
    <w:rsid w:val="00615369"/>
    <w:rsid w:val="00623559"/>
    <w:rsid w:val="006374A0"/>
    <w:rsid w:val="006404AB"/>
    <w:rsid w:val="006743CC"/>
    <w:rsid w:val="006E6B98"/>
    <w:rsid w:val="007000D1"/>
    <w:rsid w:val="007A22EA"/>
    <w:rsid w:val="007F1C43"/>
    <w:rsid w:val="00800322"/>
    <w:rsid w:val="00821377"/>
    <w:rsid w:val="00822A5E"/>
    <w:rsid w:val="008B483E"/>
    <w:rsid w:val="008B5886"/>
    <w:rsid w:val="008B5A94"/>
    <w:rsid w:val="008E670D"/>
    <w:rsid w:val="009F5341"/>
    <w:rsid w:val="00A27419"/>
    <w:rsid w:val="00A35E09"/>
    <w:rsid w:val="00A7139E"/>
    <w:rsid w:val="00AD182F"/>
    <w:rsid w:val="00B05D9A"/>
    <w:rsid w:val="00B559D8"/>
    <w:rsid w:val="00B811D3"/>
    <w:rsid w:val="00BA5C2E"/>
    <w:rsid w:val="00BB3C65"/>
    <w:rsid w:val="00BB623B"/>
    <w:rsid w:val="00BC4A2E"/>
    <w:rsid w:val="00C215D2"/>
    <w:rsid w:val="00C7294D"/>
    <w:rsid w:val="00C838A0"/>
    <w:rsid w:val="00C94560"/>
    <w:rsid w:val="00C97D61"/>
    <w:rsid w:val="00CA5886"/>
    <w:rsid w:val="00CB68FF"/>
    <w:rsid w:val="00CF04EE"/>
    <w:rsid w:val="00D13D2F"/>
    <w:rsid w:val="00D27F85"/>
    <w:rsid w:val="00D4418D"/>
    <w:rsid w:val="00D9510D"/>
    <w:rsid w:val="00DB5B68"/>
    <w:rsid w:val="00DC37F0"/>
    <w:rsid w:val="00DE1A43"/>
    <w:rsid w:val="00DF78D0"/>
    <w:rsid w:val="00E14BDD"/>
    <w:rsid w:val="00E324B6"/>
    <w:rsid w:val="00E34487"/>
    <w:rsid w:val="00E45192"/>
    <w:rsid w:val="00E47150"/>
    <w:rsid w:val="00E70385"/>
    <w:rsid w:val="00EB3DEC"/>
    <w:rsid w:val="00ED5433"/>
    <w:rsid w:val="00F040CF"/>
    <w:rsid w:val="00F04476"/>
    <w:rsid w:val="00F52F16"/>
    <w:rsid w:val="00F5453C"/>
    <w:rsid w:val="00F601A0"/>
    <w:rsid w:val="00F61E1D"/>
    <w:rsid w:val="00F814CA"/>
    <w:rsid w:val="00FA7A44"/>
    <w:rsid w:val="00FD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AED2B"/>
  <w15:chartTrackingRefBased/>
  <w15:docId w15:val="{715CB25F-B0FE-D140-83AC-7CD9EA346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F06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3DEC"/>
    <w:pPr>
      <w:keepNext/>
      <w:keepLines/>
      <w:spacing w:before="360" w:after="80"/>
      <w:outlineLvl w:val="0"/>
    </w:pPr>
    <w:rPr>
      <w:rFonts w:ascii="Times New Roman" w:eastAsiaTheme="majorEastAsia" w:hAnsi="Times New Roman" w:cs="Times New Roman"/>
      <w:b/>
      <w:bCs/>
      <w:color w:val="000000" w:themeColor="text1"/>
      <w:kern w:val="2"/>
      <w:u w:val="single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3DEC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i/>
      <w:color w:val="000000" w:themeColor="text1"/>
      <w:kern w:val="2"/>
      <w:szCs w:val="32"/>
      <w:u w:val="singl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F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F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F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F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F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F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F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DEC"/>
    <w:rPr>
      <w:rFonts w:eastAsiaTheme="majorEastAsia"/>
      <w:b/>
      <w:bCs/>
      <w:color w:val="000000" w:themeColor="text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B3DEC"/>
    <w:rPr>
      <w:rFonts w:eastAsiaTheme="majorEastAsia" w:cstheme="majorBidi"/>
      <w:i/>
      <w:color w:val="000000" w:themeColor="text1"/>
      <w:szCs w:val="32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FA7A44"/>
    <w:rPr>
      <w:color w:val="0432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F0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F0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F0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F0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F0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F0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F0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F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4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F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4F0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F06"/>
    <w:pPr>
      <w:spacing w:before="160" w:after="160"/>
      <w:jc w:val="center"/>
    </w:pPr>
    <w:rPr>
      <w:rFonts w:ascii="Times New Roman" w:eastAsiaTheme="minorEastAsia" w:hAnsi="Times New Roman" w:cs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4F06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F06"/>
    <w:pPr>
      <w:ind w:left="720"/>
      <w:contextualSpacing/>
    </w:pPr>
    <w:rPr>
      <w:rFonts w:ascii="Times New Roman" w:eastAsiaTheme="minorEastAsia" w:hAnsi="Times New Roman" w:cs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4F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F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EastAsia" w:hAnsi="Times New Roman" w:cs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F06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F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varra, Darwin Dr.</dc:creator>
  <cp:keywords/>
  <dc:description/>
  <cp:lastModifiedBy>Guevarra, Darwin Dr.</cp:lastModifiedBy>
  <cp:revision>3</cp:revision>
  <dcterms:created xsi:type="dcterms:W3CDTF">2025-04-14T15:04:00Z</dcterms:created>
  <dcterms:modified xsi:type="dcterms:W3CDTF">2025-04-15T00:31:00Z</dcterms:modified>
</cp:coreProperties>
</file>